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B7AD7" w14:textId="2B8445D1" w:rsidR="006911EB" w:rsidRPr="006B4F8E" w:rsidRDefault="006911EB" w:rsidP="006911EB">
      <w:pPr>
        <w:rPr>
          <w:rFonts w:ascii="Arial" w:hAnsi="Arial" w:cs="Arial"/>
          <w:b/>
          <w:lang w:val="en-GB"/>
        </w:rPr>
      </w:pPr>
      <w:r w:rsidRPr="006B4F8E">
        <w:rPr>
          <w:rFonts w:ascii="Arial" w:hAnsi="Arial" w:cs="Arial"/>
          <w:b/>
          <w:lang w:val="en-GB"/>
        </w:rPr>
        <w:t>Interview schedule for individual interviews</w:t>
      </w:r>
    </w:p>
    <w:p w14:paraId="59D4716E" w14:textId="77777777" w:rsidR="006911EB" w:rsidRPr="006B4F8E" w:rsidRDefault="006911EB" w:rsidP="006911EB">
      <w:pPr>
        <w:rPr>
          <w:rFonts w:ascii="Arial" w:hAnsi="Arial" w:cs="Arial"/>
          <w:lang w:val="en-GB"/>
        </w:rPr>
      </w:pPr>
    </w:p>
    <w:p w14:paraId="46107562" w14:textId="77777777" w:rsidR="006911EB" w:rsidRPr="006B4F8E" w:rsidRDefault="006911EB" w:rsidP="006911EB">
      <w:pPr>
        <w:rPr>
          <w:rFonts w:ascii="Arial" w:hAnsi="Arial" w:cs="Arial"/>
          <w:lang w:val="en-GB"/>
        </w:rPr>
      </w:pPr>
      <w:r w:rsidRPr="006B4F8E">
        <w:rPr>
          <w:rFonts w:ascii="Arial" w:hAnsi="Arial" w:cs="Arial"/>
          <w:lang w:val="en-GB"/>
        </w:rPr>
        <w:t>Can you tell us about your experience of using the psychological skills training group intervention?</w:t>
      </w:r>
    </w:p>
    <w:p w14:paraId="00740413" w14:textId="77777777" w:rsidR="006911EB" w:rsidRPr="006B4F8E" w:rsidRDefault="006911EB" w:rsidP="006911EB">
      <w:pPr>
        <w:rPr>
          <w:rFonts w:ascii="Arial" w:hAnsi="Arial" w:cs="Arial"/>
          <w:lang w:val="en-GB"/>
        </w:rPr>
      </w:pPr>
      <w:r w:rsidRPr="006B4F8E">
        <w:rPr>
          <w:rFonts w:ascii="Arial" w:hAnsi="Arial" w:cs="Arial"/>
          <w:lang w:val="en-GB"/>
        </w:rPr>
        <w:tab/>
        <w:t>What did you like about it?</w:t>
      </w:r>
    </w:p>
    <w:p w14:paraId="7DCD0DB6" w14:textId="77777777" w:rsidR="006911EB" w:rsidRPr="006B4F8E" w:rsidRDefault="006911EB" w:rsidP="006911EB">
      <w:pPr>
        <w:rPr>
          <w:rFonts w:ascii="Arial" w:hAnsi="Arial" w:cs="Arial"/>
          <w:lang w:val="en-GB"/>
        </w:rPr>
      </w:pPr>
      <w:r w:rsidRPr="006B4F8E">
        <w:rPr>
          <w:rFonts w:ascii="Arial" w:hAnsi="Arial" w:cs="Arial"/>
          <w:lang w:val="en-GB"/>
        </w:rPr>
        <w:tab/>
        <w:t>What didn’t you like about it?</w:t>
      </w:r>
    </w:p>
    <w:p w14:paraId="3E9403E4" w14:textId="77777777" w:rsidR="006911EB" w:rsidRPr="006B4F8E" w:rsidRDefault="006911EB" w:rsidP="006911EB">
      <w:pPr>
        <w:rPr>
          <w:rFonts w:ascii="Arial" w:hAnsi="Arial" w:cs="Arial"/>
          <w:lang w:val="en-GB"/>
        </w:rPr>
      </w:pPr>
      <w:r w:rsidRPr="006B4F8E">
        <w:rPr>
          <w:rFonts w:ascii="Arial" w:hAnsi="Arial" w:cs="Arial"/>
          <w:lang w:val="en-GB"/>
        </w:rPr>
        <w:tab/>
        <w:t>What made it easy / difficult to engage with?</w:t>
      </w:r>
    </w:p>
    <w:p w14:paraId="4F66221C" w14:textId="77777777" w:rsidR="006911EB" w:rsidRPr="006B4F8E" w:rsidRDefault="006911EB" w:rsidP="006911EB">
      <w:pPr>
        <w:rPr>
          <w:rFonts w:ascii="Arial" w:hAnsi="Arial" w:cs="Arial"/>
          <w:lang w:val="en-GB"/>
        </w:rPr>
      </w:pPr>
    </w:p>
    <w:p w14:paraId="1C3775AC" w14:textId="77777777" w:rsidR="006911EB" w:rsidRPr="006B4F8E" w:rsidRDefault="006911EB" w:rsidP="006911EB">
      <w:pPr>
        <w:rPr>
          <w:rFonts w:ascii="Arial" w:hAnsi="Arial" w:cs="Arial"/>
          <w:lang w:val="en-GB"/>
        </w:rPr>
      </w:pPr>
      <w:r w:rsidRPr="006B4F8E">
        <w:rPr>
          <w:rFonts w:ascii="Arial" w:hAnsi="Arial" w:cs="Arial"/>
          <w:lang w:val="en-GB"/>
        </w:rPr>
        <w:t>How does this intervention compare with any other experiences you have had of mental health treatments / counselling?</w:t>
      </w:r>
    </w:p>
    <w:p w14:paraId="16AA17BC" w14:textId="77777777" w:rsidR="006911EB" w:rsidRPr="006B4F8E" w:rsidRDefault="006911EB" w:rsidP="006911EB">
      <w:pPr>
        <w:rPr>
          <w:rFonts w:ascii="Arial" w:hAnsi="Arial" w:cs="Arial"/>
          <w:lang w:val="en-GB"/>
        </w:rPr>
      </w:pPr>
    </w:p>
    <w:p w14:paraId="165D4F61" w14:textId="77777777" w:rsidR="006911EB" w:rsidRPr="006B4F8E" w:rsidRDefault="006911EB" w:rsidP="006911EB">
      <w:pPr>
        <w:rPr>
          <w:rFonts w:ascii="Arial" w:hAnsi="Arial" w:cs="Arial"/>
          <w:lang w:val="en-GB"/>
        </w:rPr>
      </w:pPr>
      <w:r w:rsidRPr="006B4F8E">
        <w:rPr>
          <w:rFonts w:ascii="Arial" w:hAnsi="Arial" w:cs="Arial"/>
          <w:lang w:val="en-GB"/>
        </w:rPr>
        <w:t>Would you recommend the intervention to other people?</w:t>
      </w:r>
    </w:p>
    <w:p w14:paraId="14BB0C0A" w14:textId="77777777" w:rsidR="006911EB" w:rsidRPr="006B4F8E" w:rsidRDefault="006911EB" w:rsidP="006911EB">
      <w:pPr>
        <w:rPr>
          <w:rFonts w:ascii="Arial" w:hAnsi="Arial" w:cs="Arial"/>
          <w:lang w:val="en-GB"/>
        </w:rPr>
      </w:pPr>
      <w:r w:rsidRPr="006B4F8E">
        <w:rPr>
          <w:rFonts w:ascii="Arial" w:hAnsi="Arial" w:cs="Arial"/>
          <w:lang w:val="en-GB"/>
        </w:rPr>
        <w:tab/>
        <w:t>Why / why not?</w:t>
      </w:r>
    </w:p>
    <w:p w14:paraId="66C9A044" w14:textId="77777777" w:rsidR="006911EB" w:rsidRPr="006B4F8E" w:rsidRDefault="006911EB" w:rsidP="006911EB">
      <w:pPr>
        <w:ind w:left="709"/>
        <w:rPr>
          <w:rFonts w:ascii="Arial" w:hAnsi="Arial" w:cs="Arial"/>
          <w:lang w:val="en-GB"/>
        </w:rPr>
      </w:pPr>
      <w:r w:rsidRPr="006B4F8E">
        <w:rPr>
          <w:rFonts w:ascii="Arial" w:hAnsi="Arial" w:cs="Arial"/>
          <w:lang w:val="en-GB"/>
        </w:rPr>
        <w:tab/>
        <w:t xml:space="preserve">Whom (what kinds of people) do you think would like this kind of intervention? </w:t>
      </w:r>
    </w:p>
    <w:p w14:paraId="6016393A" w14:textId="77777777" w:rsidR="006911EB" w:rsidRPr="006B4F8E" w:rsidRDefault="006911EB" w:rsidP="006911EB">
      <w:pPr>
        <w:rPr>
          <w:rFonts w:ascii="Arial" w:hAnsi="Arial" w:cs="Arial"/>
          <w:lang w:val="en-GB"/>
        </w:rPr>
      </w:pPr>
    </w:p>
    <w:p w14:paraId="4F9E4ED2" w14:textId="77777777" w:rsidR="006911EB" w:rsidRPr="006B4F8E" w:rsidRDefault="006911EB" w:rsidP="006911EB">
      <w:pPr>
        <w:rPr>
          <w:rFonts w:ascii="Arial" w:hAnsi="Arial" w:cs="Arial"/>
          <w:lang w:val="en-GB"/>
        </w:rPr>
      </w:pPr>
      <w:r w:rsidRPr="006B4F8E">
        <w:rPr>
          <w:rFonts w:ascii="Arial" w:hAnsi="Arial" w:cs="Arial"/>
          <w:lang w:val="en-GB"/>
        </w:rPr>
        <w:t>What suggestions would you have to make the intervention more appealing to SA students?</w:t>
      </w:r>
    </w:p>
    <w:p w14:paraId="0742A596" w14:textId="77777777" w:rsidR="006911EB" w:rsidRPr="006B4F8E" w:rsidRDefault="006911EB" w:rsidP="006911EB">
      <w:pPr>
        <w:rPr>
          <w:rFonts w:ascii="Arial" w:hAnsi="Arial" w:cs="Arial"/>
          <w:lang w:val="en-GB"/>
        </w:rPr>
      </w:pPr>
      <w:r w:rsidRPr="006B4F8E">
        <w:rPr>
          <w:rFonts w:ascii="Arial" w:hAnsi="Arial" w:cs="Arial"/>
          <w:lang w:val="en-GB"/>
        </w:rPr>
        <w:tab/>
        <w:t>Content?</w:t>
      </w:r>
    </w:p>
    <w:p w14:paraId="22D7100F" w14:textId="77777777" w:rsidR="006911EB" w:rsidRPr="006B4F8E" w:rsidRDefault="006911EB" w:rsidP="006911EB">
      <w:pPr>
        <w:rPr>
          <w:rFonts w:ascii="Arial" w:hAnsi="Arial" w:cs="Arial"/>
          <w:lang w:val="en-GB"/>
        </w:rPr>
      </w:pPr>
      <w:r w:rsidRPr="006B4F8E">
        <w:rPr>
          <w:rFonts w:ascii="Arial" w:hAnsi="Arial" w:cs="Arial"/>
          <w:lang w:val="en-GB"/>
        </w:rPr>
        <w:tab/>
        <w:t>Presentation of information?</w:t>
      </w:r>
    </w:p>
    <w:p w14:paraId="2F8FDB81" w14:textId="77777777" w:rsidR="006911EB" w:rsidRPr="006B4F8E" w:rsidRDefault="006911EB" w:rsidP="006911EB">
      <w:pPr>
        <w:rPr>
          <w:rFonts w:ascii="Arial" w:hAnsi="Arial" w:cs="Arial"/>
          <w:lang w:val="en-GB"/>
        </w:rPr>
      </w:pPr>
      <w:r w:rsidRPr="006B4F8E">
        <w:rPr>
          <w:rFonts w:ascii="Arial" w:hAnsi="Arial" w:cs="Arial"/>
          <w:lang w:val="en-GB"/>
        </w:rPr>
        <w:tab/>
        <w:t>Format?</w:t>
      </w:r>
    </w:p>
    <w:p w14:paraId="3CE4A55A" w14:textId="77777777" w:rsidR="006911EB" w:rsidRPr="006B4F8E" w:rsidRDefault="006911EB" w:rsidP="006911EB">
      <w:pPr>
        <w:rPr>
          <w:rFonts w:ascii="Arial" w:hAnsi="Arial" w:cs="Arial"/>
          <w:lang w:val="en-GB"/>
        </w:rPr>
      </w:pPr>
    </w:p>
    <w:p w14:paraId="2AA83E18" w14:textId="77777777" w:rsidR="006911EB" w:rsidRPr="006B4F8E" w:rsidRDefault="006911EB" w:rsidP="006911EB">
      <w:pPr>
        <w:rPr>
          <w:rFonts w:ascii="Arial" w:hAnsi="Arial" w:cs="Arial"/>
          <w:lang w:val="en-GB"/>
        </w:rPr>
      </w:pPr>
      <w:r w:rsidRPr="006B4F8E">
        <w:rPr>
          <w:rFonts w:ascii="Arial" w:hAnsi="Arial" w:cs="Arial"/>
          <w:lang w:val="en-GB"/>
        </w:rPr>
        <w:t>How can the application be made more culturally appropriate for use among SA students?</w:t>
      </w:r>
    </w:p>
    <w:p w14:paraId="1362F4BD" w14:textId="77777777" w:rsidR="006911EB" w:rsidRPr="006B4F8E" w:rsidRDefault="006911EB" w:rsidP="006911EB">
      <w:pPr>
        <w:rPr>
          <w:rFonts w:ascii="Arial" w:hAnsi="Arial" w:cs="Arial"/>
          <w:lang w:val="en-GB"/>
        </w:rPr>
      </w:pPr>
    </w:p>
    <w:p w14:paraId="5653BE37" w14:textId="77777777" w:rsidR="006911EB" w:rsidRPr="006B4F8E" w:rsidRDefault="006911EB" w:rsidP="006911EB">
      <w:pPr>
        <w:rPr>
          <w:rFonts w:ascii="Arial" w:hAnsi="Arial" w:cs="Arial"/>
          <w:b/>
          <w:lang w:val="en-GB"/>
        </w:rPr>
      </w:pPr>
      <w:r w:rsidRPr="006B4F8E">
        <w:rPr>
          <w:rFonts w:ascii="Arial" w:hAnsi="Arial" w:cs="Arial"/>
          <w:lang w:val="en-GB"/>
        </w:rPr>
        <w:t>Do you have any other comments or suggestions about the intervention?</w:t>
      </w:r>
    </w:p>
    <w:p w14:paraId="65B52FBA" w14:textId="77777777" w:rsidR="006911EB" w:rsidRPr="006B4F8E" w:rsidRDefault="006911EB" w:rsidP="006911EB">
      <w:pPr>
        <w:rPr>
          <w:rFonts w:ascii="Arial" w:hAnsi="Arial" w:cs="Arial"/>
          <w:b/>
          <w:lang w:val="en-GB"/>
        </w:rPr>
      </w:pPr>
    </w:p>
    <w:p w14:paraId="21F9450E" w14:textId="77777777" w:rsidR="006911EB" w:rsidRDefault="006911EB"/>
    <w:sectPr w:rsidR="006911EB" w:rsidSect="007B6CE2">
      <w:headerReference w:type="even" r:id="rId6"/>
      <w:headerReference w:type="default" r:id="rId7"/>
      <w:headerReference w:type="first" r:id="rId8"/>
      <w:pgSz w:w="12240" w:h="15840"/>
      <w:pgMar w:top="1440" w:right="1800" w:bottom="1440" w:left="1800" w:header="720" w:footer="720" w:gutter="0"/>
      <w:pgNumType w:start="119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EF99D" w14:textId="77777777" w:rsidR="00A01473" w:rsidRDefault="00A01473">
      <w:pPr>
        <w:spacing w:after="0"/>
      </w:pPr>
      <w:r>
        <w:separator/>
      </w:r>
    </w:p>
  </w:endnote>
  <w:endnote w:type="continuationSeparator" w:id="0">
    <w:p w14:paraId="20707C61" w14:textId="77777777" w:rsidR="00A01473" w:rsidRDefault="00A0147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265EF" w14:textId="77777777" w:rsidR="00A01473" w:rsidRDefault="00A01473">
      <w:pPr>
        <w:spacing w:after="0"/>
      </w:pPr>
      <w:r>
        <w:separator/>
      </w:r>
    </w:p>
  </w:footnote>
  <w:footnote w:type="continuationSeparator" w:id="0">
    <w:p w14:paraId="7B6FEC88" w14:textId="77777777" w:rsidR="00A01473" w:rsidRDefault="00A0147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4D40D" w14:textId="77777777" w:rsidR="005C76B2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7C129" w14:textId="77777777" w:rsidR="005C76B2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33F0F" w14:textId="77777777" w:rsidR="005C76B2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1EB"/>
    <w:rsid w:val="00357E57"/>
    <w:rsid w:val="006911EB"/>
    <w:rsid w:val="00A01473"/>
    <w:rsid w:val="00EE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8BB445"/>
  <w15:chartTrackingRefBased/>
  <w15:docId w15:val="{C30521E0-9710-4E5A-914F-4ECAD80F7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1EB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911E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911E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t, E, Dr [elsie@sun.ac.za]</dc:creator>
  <cp:keywords/>
  <dc:description/>
  <cp:lastModifiedBy>Hunt, XD, Dr [xanthe@sun.ac.za]</cp:lastModifiedBy>
  <cp:revision>3</cp:revision>
  <dcterms:created xsi:type="dcterms:W3CDTF">2023-06-12T10:23:00Z</dcterms:created>
  <dcterms:modified xsi:type="dcterms:W3CDTF">2023-06-12T10:23:00Z</dcterms:modified>
</cp:coreProperties>
</file>